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FA3CF7" w14:textId="31AA143C" w:rsidR="00080E92" w:rsidRDefault="00E218A5">
      <w:r w:rsidRPr="00E218A5">
        <w:rPr>
          <w:b/>
          <w:bCs/>
        </w:rPr>
        <w:t>Description of Additional Supplementary File</w:t>
      </w:r>
      <w:r>
        <w:br/>
      </w:r>
      <w:r>
        <w:br/>
        <w:t xml:space="preserve"> File name: </w:t>
      </w:r>
      <w:r w:rsidRPr="00E218A5">
        <w:t>Supplementary Data 1</w:t>
      </w:r>
      <w:r>
        <w:br/>
        <w:t>Description:</w:t>
      </w:r>
      <w:r w:rsidRPr="00E218A5">
        <w:t xml:space="preserve"> </w:t>
      </w:r>
      <w:r w:rsidRPr="00E218A5">
        <w:t>Primers used for this study</w:t>
      </w:r>
    </w:p>
    <w:p w14:paraId="33873C91" w14:textId="77777777" w:rsidR="00E218A5" w:rsidRDefault="00E218A5"/>
    <w:p w14:paraId="2A30AD78" w14:textId="44C243E6" w:rsidR="00E218A5" w:rsidRDefault="00E218A5">
      <w:r>
        <w:t xml:space="preserve">File name: </w:t>
      </w:r>
      <w:r w:rsidRPr="00E218A5">
        <w:t xml:space="preserve">Supplementary Data </w:t>
      </w:r>
      <w:r>
        <w:t>2</w:t>
      </w:r>
      <w:r>
        <w:br/>
        <w:t>Description:</w:t>
      </w:r>
      <w:r w:rsidRPr="00E218A5">
        <w:t xml:space="preserve"> </w:t>
      </w:r>
      <w:r w:rsidRPr="00E218A5">
        <w:t>Lists of identified mutations in whole genome sequencing data</w:t>
      </w:r>
    </w:p>
    <w:p w14:paraId="2BBE727A" w14:textId="77777777" w:rsidR="00E218A5" w:rsidRDefault="00E218A5"/>
    <w:p w14:paraId="14B2977C" w14:textId="509945C3" w:rsidR="00E218A5" w:rsidRDefault="00E218A5">
      <w:r>
        <w:t xml:space="preserve">File name: </w:t>
      </w:r>
      <w:r w:rsidRPr="00E218A5">
        <w:t xml:space="preserve">Supplementary Data </w:t>
      </w:r>
      <w:r>
        <w:t>3</w:t>
      </w:r>
      <w:r>
        <w:br/>
        <w:t>Description:</w:t>
      </w:r>
      <w:r w:rsidRPr="00E218A5">
        <w:t xml:space="preserve"> </w:t>
      </w:r>
      <w:r w:rsidRPr="00E218A5">
        <w:t>Source data for all figures</w:t>
      </w:r>
    </w:p>
    <w:sectPr w:rsidR="00E218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8A5"/>
    <w:rsid w:val="00080E92"/>
    <w:rsid w:val="002D5020"/>
    <w:rsid w:val="003D4B8B"/>
    <w:rsid w:val="00D32662"/>
    <w:rsid w:val="00E21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1B3C0"/>
  <w15:chartTrackingRefBased/>
  <w15:docId w15:val="{CF0A700C-D75D-4912-818D-F6019B760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18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18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18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18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18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18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18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18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18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8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18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18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18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18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18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18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18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18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18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18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18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18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18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18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18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18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18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18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18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67</Characters>
  <Application>Microsoft Office Word</Application>
  <DocSecurity>0</DocSecurity>
  <Lines>17</Lines>
  <Paragraphs>4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Kamaraddi</dc:creator>
  <cp:keywords/>
  <dc:description/>
  <cp:lastModifiedBy>Pooja Kamaraddi</cp:lastModifiedBy>
  <cp:revision>1</cp:revision>
  <dcterms:created xsi:type="dcterms:W3CDTF">2026-01-02T07:00:00Z</dcterms:created>
  <dcterms:modified xsi:type="dcterms:W3CDTF">2026-01-02T07:02:00Z</dcterms:modified>
</cp:coreProperties>
</file>